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5D6A51" w14:textId="77777777" w:rsidR="00644475" w:rsidRPr="001D653F" w:rsidRDefault="00644475" w:rsidP="00644475">
      <w:pPr>
        <w:widowControl/>
        <w:snapToGrid w:val="0"/>
        <w:spacing w:line="480" w:lineRule="auto"/>
        <w:rPr>
          <w:rFonts w:hint="eastAsia"/>
          <w:sz w:val="24"/>
          <w:szCs w:val="24"/>
        </w:rPr>
      </w:pPr>
      <w:bookmarkStart w:id="0" w:name="_Hlk175903214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6 </w:t>
      </w:r>
      <w:r w:rsidRPr="001D653F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1D653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D3766">
        <w:rPr>
          <w:rFonts w:ascii="Times New Roman" w:hAnsi="Times New Roman" w:cs="Times New Roman"/>
          <w:sz w:val="24"/>
          <w:szCs w:val="24"/>
        </w:rPr>
        <w:t>Association between</w:t>
      </w:r>
      <w:r w:rsidRPr="00DD376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GRS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(high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vs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. low/medium) </w:t>
      </w:r>
      <w:r w:rsidRPr="00DD376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nd obesity risk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in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Chinese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hildren and adolescents by sex and age group</w:t>
      </w:r>
    </w:p>
    <w:tbl>
      <w:tblPr>
        <w:tblW w:w="4912" w:type="pct"/>
        <w:jc w:val="center"/>
        <w:tblLayout w:type="fixed"/>
        <w:tblLook w:val="04A0" w:firstRow="1" w:lastRow="0" w:firstColumn="1" w:lastColumn="0" w:noHBand="0" w:noVBand="1"/>
      </w:tblPr>
      <w:tblGrid>
        <w:gridCol w:w="2696"/>
        <w:gridCol w:w="2337"/>
        <w:gridCol w:w="2337"/>
        <w:gridCol w:w="1497"/>
      </w:tblGrid>
      <w:tr w:rsidR="00644475" w:rsidRPr="001D2353" w14:paraId="1137E833" w14:textId="77777777" w:rsidTr="005C5D29">
        <w:trPr>
          <w:trHeight w:val="320"/>
          <w:jc w:val="center"/>
        </w:trPr>
        <w:tc>
          <w:tcPr>
            <w:tcW w:w="152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bookmarkEnd w:id="0"/>
          <w:p w14:paraId="60C4B1C4" w14:textId="77777777" w:rsidR="00644475" w:rsidRPr="001D2353" w:rsidRDefault="00644475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5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atif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</w:t>
            </w:r>
            <w:r w:rsidRPr="008025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31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E48E48" w14:textId="77777777" w:rsidR="00644475" w:rsidRPr="001D2353" w:rsidRDefault="00644475" w:rsidP="005C5D2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D23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OR </w:t>
            </w:r>
            <w:r w:rsidRPr="001D23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95%</w:t>
            </w:r>
            <w:r w:rsidRPr="001D23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CI</w:t>
            </w:r>
            <w:r w:rsidRPr="001D23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1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335770" w14:textId="77777777" w:rsidR="00644475" w:rsidRPr="001D2353" w:rsidRDefault="00644475" w:rsidP="005C5D2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D23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OR </w:t>
            </w:r>
            <w:r w:rsidRPr="001D23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95%</w:t>
            </w:r>
            <w:r w:rsidRPr="001D23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1D23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</w:t>
            </w:r>
            <w:r w:rsidRPr="001D23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84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AE6A7B" w14:textId="77777777" w:rsidR="00644475" w:rsidRPr="009517FA" w:rsidRDefault="00644475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9517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7250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heterogeneit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644475" w:rsidRPr="001D2353" w14:paraId="78A13160" w14:textId="77777777" w:rsidTr="005C5D29">
        <w:trPr>
          <w:trHeight w:val="280"/>
          <w:jc w:val="center"/>
        </w:trPr>
        <w:tc>
          <w:tcPr>
            <w:tcW w:w="152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39537" w14:textId="77777777" w:rsidR="00644475" w:rsidRPr="00593D53" w:rsidRDefault="00644475" w:rsidP="005C5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1D23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weighted GRS</w:t>
            </w:r>
          </w:p>
        </w:tc>
        <w:tc>
          <w:tcPr>
            <w:tcW w:w="131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02AA8" w14:textId="77777777" w:rsidR="00644475" w:rsidRPr="001D2353" w:rsidRDefault="00644475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15A66" w14:textId="77777777" w:rsidR="00644475" w:rsidRPr="001D2353" w:rsidRDefault="00644475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6066D" w14:textId="77777777" w:rsidR="00644475" w:rsidRPr="001D2353" w:rsidRDefault="00644475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44475" w:rsidRPr="001D2353" w14:paraId="3934A930" w14:textId="77777777" w:rsidTr="005C5D29">
        <w:trPr>
          <w:trHeight w:val="280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02F67" w14:textId="77777777" w:rsidR="00644475" w:rsidRPr="001D2353" w:rsidRDefault="00644475" w:rsidP="005C5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76240" w14:textId="77777777" w:rsidR="00644475" w:rsidRPr="00DB0351" w:rsidRDefault="00644475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1174D" w14:textId="77777777" w:rsidR="00644475" w:rsidRPr="00DB0351" w:rsidRDefault="00644475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7CDF3" w14:textId="77777777" w:rsidR="00644475" w:rsidRPr="00DB0351" w:rsidRDefault="00644475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B03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0</w:t>
            </w:r>
          </w:p>
        </w:tc>
      </w:tr>
      <w:tr w:rsidR="00644475" w:rsidRPr="001D2353" w14:paraId="7C338CAA" w14:textId="77777777" w:rsidTr="005C5D29">
        <w:trPr>
          <w:trHeight w:val="280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B5BF9" w14:textId="77777777" w:rsidR="00644475" w:rsidRPr="001D2353" w:rsidRDefault="00644475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235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oys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42883" w14:textId="77777777" w:rsidR="00644475" w:rsidRPr="00DB0351" w:rsidRDefault="00644475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3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7 (1.10-1.71)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30741" w14:textId="77777777" w:rsidR="00644475" w:rsidRPr="00DB0351" w:rsidRDefault="00644475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3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8 (1.11-1.72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9FE0A" w14:textId="77777777" w:rsidR="00644475" w:rsidRPr="00DB0351" w:rsidRDefault="00644475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44475" w:rsidRPr="001D2353" w14:paraId="5CB8C131" w14:textId="77777777" w:rsidTr="005C5D29">
        <w:trPr>
          <w:trHeight w:val="280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84E17" w14:textId="77777777" w:rsidR="00644475" w:rsidRPr="001D2353" w:rsidRDefault="00644475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235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irls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8BDC5" w14:textId="77777777" w:rsidR="00644475" w:rsidRPr="00DB0351" w:rsidRDefault="00644475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3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7 (1.07-2.03)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4FA3F" w14:textId="77777777" w:rsidR="00644475" w:rsidRPr="00DB0351" w:rsidRDefault="00644475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3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7 (1.07-2.03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107E6" w14:textId="77777777" w:rsidR="00644475" w:rsidRPr="00DB0351" w:rsidRDefault="00644475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44475" w:rsidRPr="001D2353" w14:paraId="3EFF4B79" w14:textId="77777777" w:rsidTr="005C5D29">
        <w:trPr>
          <w:trHeight w:val="280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86F4F" w14:textId="77777777" w:rsidR="00644475" w:rsidRPr="0046309A" w:rsidRDefault="00644475" w:rsidP="005C5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 groups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302DE" w14:textId="77777777" w:rsidR="00644475" w:rsidRPr="00DB0351" w:rsidRDefault="00644475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1B7F8" w14:textId="77777777" w:rsidR="00644475" w:rsidRPr="00DB0351" w:rsidRDefault="00644475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B7D37" w14:textId="77777777" w:rsidR="00644475" w:rsidRPr="00DB0351" w:rsidRDefault="00644475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3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3</w:t>
            </w:r>
          </w:p>
        </w:tc>
      </w:tr>
      <w:tr w:rsidR="00644475" w:rsidRPr="001D2353" w14:paraId="56D25A08" w14:textId="77777777" w:rsidTr="005C5D29">
        <w:trPr>
          <w:trHeight w:val="280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F260A" w14:textId="77777777" w:rsidR="00644475" w:rsidRPr="001D2353" w:rsidRDefault="00644475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 years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3399A" w14:textId="77777777" w:rsidR="00644475" w:rsidRPr="00DB0351" w:rsidRDefault="00644475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3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3 (1.19-2.81)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5BF56" w14:textId="77777777" w:rsidR="00644475" w:rsidRPr="00DB0351" w:rsidRDefault="00644475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3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8 (1.21-2.91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9F96C" w14:textId="77777777" w:rsidR="00644475" w:rsidRPr="00DB0351" w:rsidRDefault="00644475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44475" w:rsidRPr="001D2353" w14:paraId="4E96EA99" w14:textId="77777777" w:rsidTr="005C5D29">
        <w:trPr>
          <w:trHeight w:val="280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4CEC7" w14:textId="77777777" w:rsidR="00644475" w:rsidRPr="001D2353" w:rsidRDefault="00644475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414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-18 years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D9B63" w14:textId="77777777" w:rsidR="00644475" w:rsidRPr="00DB0351" w:rsidRDefault="00644475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3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2 (1.08-1.61)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ED872" w14:textId="77777777" w:rsidR="00644475" w:rsidRPr="00DB0351" w:rsidRDefault="00644475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3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2 (1.08-1.62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238B9" w14:textId="77777777" w:rsidR="00644475" w:rsidRPr="00DB0351" w:rsidRDefault="00644475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44475" w:rsidRPr="001D2353" w14:paraId="0F788D7F" w14:textId="77777777" w:rsidTr="005C5D29">
        <w:trPr>
          <w:trHeight w:val="280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2BDCF" w14:textId="77777777" w:rsidR="00644475" w:rsidRPr="00593D53" w:rsidRDefault="00644475" w:rsidP="005C5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1D23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ghted GRS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879F3" w14:textId="77777777" w:rsidR="00644475" w:rsidRPr="00DB0351" w:rsidRDefault="00644475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B519D" w14:textId="77777777" w:rsidR="00644475" w:rsidRPr="00DB0351" w:rsidRDefault="00644475" w:rsidP="005C5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6FB6E" w14:textId="77777777" w:rsidR="00644475" w:rsidRPr="00DB0351" w:rsidRDefault="00644475" w:rsidP="005C5D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44475" w:rsidRPr="001D2353" w14:paraId="5021C3F0" w14:textId="77777777" w:rsidTr="005C5D29">
        <w:trPr>
          <w:trHeight w:val="280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8EF25" w14:textId="77777777" w:rsidR="00644475" w:rsidRPr="001D2353" w:rsidRDefault="00644475" w:rsidP="005C5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B2627" w14:textId="77777777" w:rsidR="00644475" w:rsidRPr="00DB0351" w:rsidRDefault="00644475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35320" w14:textId="77777777" w:rsidR="00644475" w:rsidRPr="00DB0351" w:rsidRDefault="00644475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8CBDD" w14:textId="77777777" w:rsidR="00644475" w:rsidRPr="00DB0351" w:rsidRDefault="00644475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B03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2</w:t>
            </w:r>
          </w:p>
        </w:tc>
      </w:tr>
      <w:tr w:rsidR="00644475" w:rsidRPr="001D2353" w14:paraId="505E5D5E" w14:textId="77777777" w:rsidTr="005C5D29">
        <w:trPr>
          <w:trHeight w:val="280"/>
          <w:jc w:val="center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6A255" w14:textId="77777777" w:rsidR="00644475" w:rsidRPr="001D2353" w:rsidRDefault="00644475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235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oys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E700C" w14:textId="77777777" w:rsidR="00644475" w:rsidRPr="00DB0351" w:rsidRDefault="00644475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3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4 (1.08-1.67)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D35AE" w14:textId="77777777" w:rsidR="00644475" w:rsidRPr="00DB0351" w:rsidRDefault="00644475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3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5 (1.08-1.67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12C55" w14:textId="77777777" w:rsidR="00644475" w:rsidRPr="00DB0351" w:rsidRDefault="00644475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44475" w:rsidRPr="001D2353" w14:paraId="4D4ED3F6" w14:textId="77777777" w:rsidTr="005C5D29">
        <w:trPr>
          <w:trHeight w:val="280"/>
          <w:jc w:val="center"/>
        </w:trPr>
        <w:tc>
          <w:tcPr>
            <w:tcW w:w="152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F30CA98" w14:textId="77777777" w:rsidR="00644475" w:rsidRPr="001D2353" w:rsidRDefault="00644475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235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irls</w:t>
            </w:r>
          </w:p>
        </w:tc>
        <w:tc>
          <w:tcPr>
            <w:tcW w:w="131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DD91531" w14:textId="77777777" w:rsidR="00644475" w:rsidRPr="00DB0351" w:rsidRDefault="00644475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3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7 (0.93-1.74)</w:t>
            </w:r>
          </w:p>
        </w:tc>
        <w:tc>
          <w:tcPr>
            <w:tcW w:w="131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C0EC8D3" w14:textId="77777777" w:rsidR="00644475" w:rsidRPr="00DB0351" w:rsidRDefault="00644475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3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8 (0.94-1.76)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E3B2031" w14:textId="77777777" w:rsidR="00644475" w:rsidRPr="00DB0351" w:rsidRDefault="00644475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44475" w:rsidRPr="001D2353" w14:paraId="372293EF" w14:textId="77777777" w:rsidTr="005C5D29">
        <w:trPr>
          <w:trHeight w:val="280"/>
          <w:jc w:val="center"/>
        </w:trPr>
        <w:tc>
          <w:tcPr>
            <w:tcW w:w="152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4266E3D" w14:textId="77777777" w:rsidR="00644475" w:rsidRPr="0046309A" w:rsidRDefault="00644475" w:rsidP="005C5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 groups</w:t>
            </w:r>
          </w:p>
        </w:tc>
        <w:tc>
          <w:tcPr>
            <w:tcW w:w="131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1600D40" w14:textId="77777777" w:rsidR="00644475" w:rsidRPr="00DB0351" w:rsidRDefault="00644475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CE92A17" w14:textId="77777777" w:rsidR="00644475" w:rsidRPr="00DB0351" w:rsidRDefault="00644475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8008607" w14:textId="77777777" w:rsidR="00644475" w:rsidRPr="00DB0351" w:rsidRDefault="00644475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3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01</w:t>
            </w:r>
          </w:p>
        </w:tc>
      </w:tr>
      <w:tr w:rsidR="00644475" w:rsidRPr="001D2353" w14:paraId="578DBA4B" w14:textId="77777777" w:rsidTr="005C5D29">
        <w:trPr>
          <w:trHeight w:val="280"/>
          <w:jc w:val="center"/>
        </w:trPr>
        <w:tc>
          <w:tcPr>
            <w:tcW w:w="152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492060D" w14:textId="77777777" w:rsidR="00644475" w:rsidRPr="001D2353" w:rsidRDefault="00644475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 years</w:t>
            </w:r>
          </w:p>
        </w:tc>
        <w:tc>
          <w:tcPr>
            <w:tcW w:w="131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0FEEC7A" w14:textId="77777777" w:rsidR="00644475" w:rsidRPr="00DB0351" w:rsidRDefault="00644475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3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0 (1.06-2.42)</w:t>
            </w:r>
          </w:p>
        </w:tc>
        <w:tc>
          <w:tcPr>
            <w:tcW w:w="131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EC2D04C" w14:textId="77777777" w:rsidR="00644475" w:rsidRPr="00DB0351" w:rsidRDefault="00644475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3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2 (1.06-2.46)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2BDD47E" w14:textId="77777777" w:rsidR="00644475" w:rsidRPr="00DB0351" w:rsidRDefault="00644475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44475" w:rsidRPr="001D2353" w14:paraId="6633EAC6" w14:textId="77777777" w:rsidTr="005C5D29">
        <w:trPr>
          <w:trHeight w:val="280"/>
          <w:jc w:val="center"/>
        </w:trPr>
        <w:tc>
          <w:tcPr>
            <w:tcW w:w="1520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330A4E3" w14:textId="77777777" w:rsidR="00644475" w:rsidRPr="001D2353" w:rsidRDefault="00644475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414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-18 years</w:t>
            </w:r>
          </w:p>
        </w:tc>
        <w:tc>
          <w:tcPr>
            <w:tcW w:w="1318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C3289E8" w14:textId="77777777" w:rsidR="00644475" w:rsidRPr="00DB0351" w:rsidRDefault="00644475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3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6 (1.03-1.54)</w:t>
            </w:r>
          </w:p>
        </w:tc>
        <w:tc>
          <w:tcPr>
            <w:tcW w:w="1318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9E1636C" w14:textId="77777777" w:rsidR="00644475" w:rsidRPr="00DB0351" w:rsidRDefault="00644475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3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6 (1.04-1.54)</w:t>
            </w:r>
          </w:p>
        </w:tc>
        <w:tc>
          <w:tcPr>
            <w:tcW w:w="844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6AFED6B" w14:textId="77777777" w:rsidR="00644475" w:rsidRPr="00DB0351" w:rsidRDefault="00644475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70C2A404" w14:textId="77777777" w:rsidR="00644475" w:rsidRDefault="00644475" w:rsidP="00644475">
      <w:pPr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DD3766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>CI</w:t>
      </w:r>
      <w:r w:rsidRPr="00DD3766">
        <w:rPr>
          <w:rFonts w:ascii="Times New Roman" w:eastAsia="等线" w:hAnsi="Times New Roman" w:cs="Times New Roman"/>
          <w:kern w:val="0"/>
          <w:sz w:val="24"/>
          <w:szCs w:val="24"/>
        </w:rPr>
        <w:t xml:space="preserve">, confidence interval;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GRS, genetic risk score; </w:t>
      </w:r>
      <w:r w:rsidRPr="00DD3766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>OR</w:t>
      </w:r>
      <w:r w:rsidRPr="00DD3766">
        <w:rPr>
          <w:rFonts w:ascii="Times New Roman" w:eastAsia="等线" w:hAnsi="Times New Roman" w:cs="Times New Roman"/>
          <w:kern w:val="0"/>
          <w:sz w:val="24"/>
          <w:szCs w:val="24"/>
        </w:rPr>
        <w:t>, odds ratio.</w:t>
      </w:r>
    </w:p>
    <w:p w14:paraId="761B117B" w14:textId="77777777" w:rsidR="00644475" w:rsidRPr="00DD3766" w:rsidRDefault="00644475" w:rsidP="00644475">
      <w:pPr>
        <w:spacing w:line="480" w:lineRule="auto"/>
        <w:rPr>
          <w:rFonts w:hint="eastAsia"/>
          <w:sz w:val="24"/>
          <w:szCs w:val="24"/>
        </w:rPr>
      </w:pPr>
      <w:r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a</w:t>
      </w:r>
      <w:r w:rsidRPr="006B3054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Pr="00034BA2">
        <w:rPr>
          <w:rFonts w:ascii="Times New Roman" w:eastAsia="等线" w:hAnsi="Times New Roman" w:cs="Times New Roman"/>
          <w:kern w:val="0"/>
          <w:sz w:val="24"/>
          <w:szCs w:val="24"/>
        </w:rPr>
        <w:t>Multivariate logistic regression model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s were a</w:t>
      </w:r>
      <w:r w:rsidRPr="00DD3766">
        <w:rPr>
          <w:rFonts w:ascii="Times New Roman" w:eastAsia="等线" w:hAnsi="Times New Roman" w:cs="Times New Roman"/>
          <w:kern w:val="0"/>
          <w:sz w:val="24"/>
          <w:szCs w:val="24"/>
        </w:rPr>
        <w:t xml:space="preserve">djusted for grade,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sex</w:t>
      </w:r>
      <w:r w:rsidRPr="00DD3766">
        <w:rPr>
          <w:rFonts w:ascii="Times New Roman" w:eastAsia="等线" w:hAnsi="Times New Roman" w:cs="Times New Roman"/>
          <w:kern w:val="0"/>
          <w:sz w:val="24"/>
          <w:szCs w:val="24"/>
        </w:rPr>
        <w:t>, maternal and paternal education levels, and household incomes.</w:t>
      </w:r>
    </w:p>
    <w:p w14:paraId="077A8869" w14:textId="77777777" w:rsidR="00644475" w:rsidRPr="00B311AE" w:rsidRDefault="00644475" w:rsidP="00644475">
      <w:pPr>
        <w:widowControl/>
        <w:spacing w:line="480" w:lineRule="auto"/>
        <w:jc w:val="left"/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>b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B311AE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P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values for heterogeneities in the </w:t>
      </w:r>
      <w:r w:rsidRPr="001D2353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β</w:t>
      </w:r>
      <w:r w:rsidRPr="00B311A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coefficients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of GRS on obesity risk </w:t>
      </w:r>
      <w:r w:rsidRPr="00B311A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between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subgroups </w:t>
      </w:r>
      <w:r w:rsidRPr="00B311A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using the</w:t>
      </w:r>
      <w:r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 Z</w:t>
      </w:r>
      <w:r w:rsidRPr="00B311A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-test</w:t>
      </w:r>
      <w:r w:rsidRPr="00593D5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</w:p>
    <w:p w14:paraId="02CFC6D7" w14:textId="77777777" w:rsidR="00644475" w:rsidRDefault="00644475" w:rsidP="00644475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80BDD66" w14:textId="77777777" w:rsidR="00644475" w:rsidRPr="00775287" w:rsidRDefault="00644475" w:rsidP="00644475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color w:val="4472C4" w:themeColor="accent1"/>
          <w:kern w:val="0"/>
          <w:sz w:val="24"/>
          <w:szCs w:val="24"/>
        </w:rPr>
      </w:pPr>
    </w:p>
    <w:p w14:paraId="2DF23334" w14:textId="77777777" w:rsidR="00644475" w:rsidRPr="00644475" w:rsidRDefault="00644475"/>
    <w:sectPr w:rsidR="00644475" w:rsidRPr="00644475" w:rsidSect="00644475">
      <w:pgSz w:w="11906" w:h="16838"/>
      <w:pgMar w:top="1797" w:right="1440" w:bottom="1797" w:left="144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475"/>
    <w:rsid w:val="00644475"/>
    <w:rsid w:val="00B85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B27C3"/>
  <w15:chartTrackingRefBased/>
  <w15:docId w15:val="{67A4344A-8229-4B4B-9E7D-17898A109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4475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4447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4447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447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4475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44475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44475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44475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44475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44475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4447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4447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444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4447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4447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4447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4447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4447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4447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4447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444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4447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4447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44475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4447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44475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64447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4447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4447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4447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23</Characters>
  <Application>Microsoft Office Word</Application>
  <DocSecurity>0</DocSecurity>
  <Lines>22</Lines>
  <Paragraphs>1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童人 小</dc:creator>
  <cp:keywords/>
  <dc:description/>
  <cp:lastModifiedBy>童人 小</cp:lastModifiedBy>
  <cp:revision>1</cp:revision>
  <dcterms:created xsi:type="dcterms:W3CDTF">2026-04-23T15:17:00Z</dcterms:created>
  <dcterms:modified xsi:type="dcterms:W3CDTF">2026-04-23T15:18:00Z</dcterms:modified>
</cp:coreProperties>
</file>